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2753" w:rsidRPr="00BF6CC0" w:rsidRDefault="00160642" w:rsidP="00A205F3">
      <w:pPr>
        <w:rPr>
          <w:rFonts w:ascii="Times New Roman" w:hAnsi="Times New Roman" w:cs="Times New Roman"/>
          <w:b/>
          <w:sz w:val="20"/>
          <w:szCs w:val="20"/>
          <w:rPrChange w:id="0" w:author="Yuan Li" w:date="2018-08-21T11:44:00Z">
            <w:rPr>
              <w:rFonts w:ascii="Times New Roman" w:hAnsi="Times New Roman" w:cs="Times New Roman"/>
              <w:sz w:val="20"/>
              <w:szCs w:val="20"/>
            </w:rPr>
          </w:rPrChange>
        </w:rPr>
      </w:pPr>
      <w:r w:rsidRPr="00C62B12">
        <w:rPr>
          <w:rFonts w:ascii="Times New Roman" w:hAnsi="Times New Roman" w:cs="Times New Roman"/>
          <w:b/>
          <w:sz w:val="20"/>
          <w:szCs w:val="20"/>
        </w:rPr>
        <w:t xml:space="preserve">Supplemental Table </w:t>
      </w:r>
      <w:r w:rsidR="007D7CFD" w:rsidRPr="00C62B12">
        <w:rPr>
          <w:rFonts w:ascii="Times New Roman" w:hAnsi="Times New Roman" w:cs="Times New Roman"/>
          <w:b/>
          <w:sz w:val="20"/>
          <w:szCs w:val="20"/>
        </w:rPr>
        <w:t>S</w:t>
      </w:r>
      <w:r w:rsidR="00970F5A">
        <w:rPr>
          <w:rFonts w:ascii="Times New Roman" w:hAnsi="Times New Roman" w:cs="Times New Roman"/>
          <w:b/>
          <w:sz w:val="20"/>
          <w:szCs w:val="20"/>
        </w:rPr>
        <w:t>5</w:t>
      </w:r>
      <w:ins w:id="1" w:author="Yuan Li" w:date="2018-08-21T11:44:00Z">
        <w:r w:rsidR="00BF6CC0">
          <w:rPr>
            <w:rFonts w:ascii="Times New Roman" w:hAnsi="Times New Roman" w:cs="Times New Roman"/>
            <w:b/>
            <w:sz w:val="20"/>
            <w:szCs w:val="20"/>
          </w:rPr>
          <w:t xml:space="preserve"> </w:t>
        </w:r>
      </w:ins>
      <w:ins w:id="2" w:author="Yuan Li" w:date="2018-08-21T11:40:00Z">
        <w:r w:rsidR="00F62753">
          <w:rPr>
            <w:rFonts w:ascii="Times New Roman" w:hAnsi="Times New Roman" w:cs="Times New Roman"/>
            <w:b/>
            <w:sz w:val="20"/>
            <w:szCs w:val="20"/>
          </w:rPr>
          <w:t xml:space="preserve">Gene expression values relative to </w:t>
        </w:r>
      </w:ins>
      <w:ins w:id="3" w:author="Yuan Li" w:date="2018-08-21T11:41:00Z">
        <w:r w:rsidR="00F62753" w:rsidRPr="00F62753">
          <w:rPr>
            <w:rFonts w:ascii="Times New Roman" w:hAnsi="Times New Roman" w:cs="Times New Roman"/>
            <w:b/>
            <w:i/>
            <w:sz w:val="20"/>
            <w:szCs w:val="20"/>
            <w:rPrChange w:id="4" w:author="Yuan Li" w:date="2018-08-21T11:41:00Z">
              <w:rPr>
                <w:rFonts w:ascii="Times New Roman" w:hAnsi="Times New Roman" w:cs="Times New Roman"/>
                <w:b/>
                <w:sz w:val="20"/>
                <w:szCs w:val="20"/>
              </w:rPr>
            </w:rPrChange>
          </w:rPr>
          <w:t>β-ACTIN</w:t>
        </w:r>
        <w:r w:rsidR="00F62753">
          <w:rPr>
            <w:rFonts w:ascii="Times New Roman" w:hAnsi="Times New Roman" w:cs="Times New Roman"/>
            <w:b/>
            <w:sz w:val="20"/>
            <w:szCs w:val="20"/>
          </w:rPr>
          <w:t xml:space="preserve"> in Figure 4a.</w:t>
        </w:r>
      </w:ins>
    </w:p>
    <w:tbl>
      <w:tblPr>
        <w:tblW w:w="7122" w:type="dxa"/>
        <w:tblInd w:w="93" w:type="dxa"/>
        <w:tblLook w:val="04A0" w:firstRow="1" w:lastRow="0" w:firstColumn="1" w:lastColumn="0" w:noHBand="0" w:noVBand="1"/>
      </w:tblPr>
      <w:tblGrid>
        <w:gridCol w:w="7806"/>
      </w:tblGrid>
      <w:tr w:rsidR="0072457D" w:rsidRPr="00946B4C" w:rsidTr="00FA2851">
        <w:trPr>
          <w:trHeight w:val="312"/>
        </w:trPr>
        <w:tc>
          <w:tcPr>
            <w:tcW w:w="7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7580" w:type="dxa"/>
              <w:tblLook w:val="04A0" w:firstRow="1" w:lastRow="0" w:firstColumn="1" w:lastColumn="0" w:noHBand="0" w:noVBand="1"/>
            </w:tblPr>
            <w:tblGrid>
              <w:gridCol w:w="1240"/>
              <w:gridCol w:w="2060"/>
              <w:gridCol w:w="4280"/>
            </w:tblGrid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Gene</w:t>
                  </w:r>
                </w:p>
              </w:tc>
              <w:tc>
                <w:tcPr>
                  <w:tcW w:w="206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ondition</w:t>
                  </w:r>
                </w:p>
              </w:tc>
              <w:tc>
                <w:tcPr>
                  <w:tcW w:w="42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Expression level relative to </w:t>
                  </w:r>
                  <w:r w:rsidRPr="00C62B12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β-ACTIN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MUC2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trl-IO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3E-05 (7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71E-06-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E-05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GE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-IO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7E-05 (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7E-05-7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E-05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trl-d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4E-04 (8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5E-05-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E-04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GE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-d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1E-04 (4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7E-04-7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2E-04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MUC5B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trl-IO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9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3E-06 (7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E-06-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E-05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GE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-IO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7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E-05 (4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8E-05-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E-04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trl-d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8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5E-05 (6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47E-05-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6E-04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GE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-d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8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48E-04 (6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2E-04-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8E-03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MUC5AC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trl-IO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88E-05 (6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47E-05-9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1E-05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GE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-IO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7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82E-04 (6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1E-04-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5E-03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trl-d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4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82E-05 (2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94E-05-5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8E-05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GE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-d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8E-03 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7E-03-2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5E-03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CA II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trl-IO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39 (0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3-0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5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GE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-IO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53 (0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4-0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7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trl-d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79 (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84-4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2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GE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-d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3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77 2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-4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54)</w:t>
                  </w:r>
                </w:p>
              </w:tc>
            </w:tr>
            <w:tr w:rsidR="00FA2851" w:rsidRPr="00946B4C" w:rsidTr="00C62B12">
              <w:trPr>
                <w:trHeight w:val="312"/>
              </w:trPr>
              <w:tc>
                <w:tcPr>
                  <w:tcW w:w="124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  <w:t>CHGA</w:t>
                  </w: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trl-IOM</w:t>
                  </w:r>
                </w:p>
              </w:tc>
              <w:tc>
                <w:tcPr>
                  <w:tcW w:w="4280" w:type="dxa"/>
                  <w:vMerge w:val="restart"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FA2851" w:rsidRPr="00C62B12" w:rsidRDefault="00FA2851" w:rsidP="00C62B12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N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D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.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(Ct value: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 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 xml:space="preserve">40) 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GE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-IOM</w:t>
                  </w:r>
                </w:p>
              </w:tc>
              <w:tc>
                <w:tcPr>
                  <w:tcW w:w="4280" w:type="dxa"/>
                  <w:vMerge/>
                  <w:tcBorders>
                    <w:top w:val="nil"/>
                    <w:left w:val="single" w:sz="4" w:space="0" w:color="auto"/>
                    <w:bottom w:val="single" w:sz="4" w:space="0" w:color="000000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Ctrl-d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7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9E-04 (3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27E-04-8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68E-04)</w:t>
                  </w:r>
                </w:p>
              </w:tc>
            </w:tr>
            <w:tr w:rsidR="00FA2851" w:rsidRPr="00946B4C" w:rsidTr="00FA2851">
              <w:trPr>
                <w:trHeight w:val="312"/>
              </w:trPr>
              <w:tc>
                <w:tcPr>
                  <w:tcW w:w="1240" w:type="dxa"/>
                  <w:vMerge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206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PGE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vertAlign w:val="subscript"/>
                    </w:rPr>
                    <w:t>2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-dm</w:t>
                  </w:r>
                </w:p>
              </w:tc>
              <w:tc>
                <w:tcPr>
                  <w:tcW w:w="42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FA2851" w:rsidRPr="00C62B12" w:rsidRDefault="00FA2851" w:rsidP="00FA28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48E-04 (3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09E-05-2</w:t>
                  </w:r>
                  <w:r w:rsid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·</w:t>
                  </w:r>
                  <w:r w:rsidRPr="00C62B12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19E-04)</w:t>
                  </w:r>
                </w:p>
              </w:tc>
            </w:tr>
          </w:tbl>
          <w:p w:rsidR="0072457D" w:rsidRPr="00946B4C" w:rsidRDefault="0072457D" w:rsidP="00A227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FD77A6" w:rsidRDefault="00FD77A6" w:rsidP="00A205F3">
      <w:pPr>
        <w:rPr>
          <w:rFonts w:ascii="Times New Roman" w:hAnsi="Times New Roman" w:cs="Times New Roman"/>
          <w:b/>
        </w:rPr>
      </w:pPr>
    </w:p>
    <w:p w:rsidR="0072457D" w:rsidRPr="00593210" w:rsidRDefault="00FA285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A1A1A"/>
          <w:sz w:val="20"/>
          <w:szCs w:val="20"/>
          <w:rPrChange w:id="5" w:author="Yuan Li" w:date="2018-08-21T12:08:00Z">
            <w:rPr>
              <w:rFonts w:ascii="Times New Roman" w:hAnsi="Times New Roman" w:cs="Times New Roman"/>
              <w:sz w:val="20"/>
              <w:szCs w:val="20"/>
            </w:rPr>
          </w:rPrChange>
        </w:rPr>
        <w:pPrChange w:id="6" w:author="Yuan Li" w:date="2018-08-21T12:07:00Z">
          <w:pPr/>
        </w:pPrChange>
      </w:pPr>
      <w:del w:id="7" w:author="Yuan Li" w:date="2018-08-21T11:40:00Z">
        <w:r w:rsidRPr="00FD77A6" w:rsidDel="00F62753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Gene expression values relative to </w:delText>
        </w:r>
        <w:r w:rsidRPr="00FD77A6" w:rsidDel="00F62753">
          <w:rPr>
            <w:rFonts w:ascii="Times New Roman" w:eastAsia="Times New Roman" w:hAnsi="Times New Roman" w:cs="Times New Roman"/>
            <w:i/>
            <w:iCs/>
            <w:color w:val="000000"/>
            <w:sz w:val="20"/>
            <w:szCs w:val="20"/>
          </w:rPr>
          <w:delText>β-A</w:delText>
        </w:r>
        <w:r w:rsidR="008A03D2" w:rsidRPr="00FD77A6" w:rsidDel="00F62753">
          <w:rPr>
            <w:rFonts w:ascii="Times New Roman" w:eastAsia="Times New Roman" w:hAnsi="Times New Roman" w:cs="Times New Roman"/>
            <w:i/>
            <w:iCs/>
            <w:color w:val="000000"/>
            <w:sz w:val="20"/>
            <w:szCs w:val="20"/>
          </w:rPr>
          <w:delText>CTIN</w:delText>
        </w:r>
        <w:r w:rsidRPr="00FD77A6" w:rsidDel="00F62753">
          <w:rPr>
            <w:rFonts w:ascii="Times New Roman" w:eastAsia="Times New Roman" w:hAnsi="Times New Roman" w:cs="Times New Roman"/>
            <w:color w:val="000000"/>
            <w:sz w:val="20"/>
            <w:szCs w:val="20"/>
          </w:rPr>
          <w:delText xml:space="preserve"> (correlated to Figure 3A)</w:delText>
        </w:r>
      </w:del>
      <w:ins w:id="8" w:author="Yuan Li" w:date="2018-08-21T12:07:00Z">
        <w:del w:id="9" w:author="Ole Haagen Nielsen" w:date="2018-08-23T10:58:00Z">
          <w:r w:rsidR="00593210" w:rsidRPr="00593210" w:rsidDel="009C6D8B">
            <w:rPr>
              <w:rFonts w:ascii="TimesNewRoman" w:hAnsi="TimesNewRoman" w:cs="TimesNewRoman"/>
              <w:color w:val="1A1A1A"/>
              <w:sz w:val="14"/>
              <w:szCs w:val="14"/>
              <w:rPrChange w:id="10" w:author="Yuan Li" w:date="2018-08-21T12:07:00Z">
                <w:rPr>
                  <w:rFonts w:ascii="TimesNewRoman" w:hAnsi="TimesNewRoman" w:cs="TimesNewRoman"/>
                  <w:color w:val="1A1A1A"/>
                  <w:sz w:val="14"/>
                  <w:szCs w:val="14"/>
                  <w:lang w:val="da-DK"/>
                </w:rPr>
              </w:rPrChange>
            </w:rPr>
            <w:delText xml:space="preserve"> </w:delText>
          </w:r>
        </w:del>
        <w:bookmarkStart w:id="11" w:name="_GoBack"/>
        <w:bookmarkEnd w:id="11"/>
        <w:r w:rsidR="00593210" w:rsidRPr="00593210">
          <w:rPr>
            <w:rFonts w:ascii="Times New Roman" w:hAnsi="Times New Roman" w:cs="Times New Roman"/>
            <w:color w:val="1A1A1A"/>
            <w:sz w:val="20"/>
            <w:szCs w:val="20"/>
            <w:rPrChange w:id="12" w:author="Yuan Li" w:date="2018-08-21T12:08:00Z">
              <w:rPr>
                <w:rFonts w:ascii="TimesNewRoman" w:hAnsi="TimesNewRoman" w:cs="TimesNewRoman"/>
                <w:color w:val="1A1A1A"/>
                <w:sz w:val="14"/>
                <w:szCs w:val="14"/>
                <w:lang w:val="da-DK"/>
              </w:rPr>
            </w:rPrChange>
          </w:rPr>
          <w:t>Gene expression of mucins (</w:t>
        </w:r>
        <w:r w:rsidR="00593210" w:rsidRPr="00593210">
          <w:rPr>
            <w:rFonts w:ascii="Times New Roman" w:hAnsi="Times New Roman" w:cs="Times New Roman"/>
            <w:i/>
            <w:iCs/>
            <w:color w:val="1A1A1A"/>
            <w:sz w:val="20"/>
            <w:szCs w:val="20"/>
            <w:rPrChange w:id="13" w:author="Yuan Li" w:date="2018-08-21T12:08:00Z">
              <w:rPr>
                <w:rFonts w:ascii="TimesNewRoman,Italic" w:hAnsi="TimesNewRoman,Italic" w:cs="TimesNewRoman,Italic"/>
                <w:i/>
                <w:iCs/>
                <w:color w:val="1A1A1A"/>
                <w:sz w:val="14"/>
                <w:szCs w:val="14"/>
                <w:lang w:val="da-DK"/>
              </w:rPr>
            </w:rPrChange>
          </w:rPr>
          <w:t>MUC2</w:t>
        </w:r>
        <w:r w:rsidR="00593210" w:rsidRPr="00593210">
          <w:rPr>
            <w:rFonts w:ascii="Times New Roman" w:hAnsi="Times New Roman" w:cs="Times New Roman"/>
            <w:color w:val="1A1A1A"/>
            <w:sz w:val="20"/>
            <w:szCs w:val="20"/>
            <w:rPrChange w:id="14" w:author="Yuan Li" w:date="2018-08-21T12:08:00Z">
              <w:rPr>
                <w:rFonts w:ascii="TimesNewRoman" w:hAnsi="TimesNewRoman" w:cs="TimesNewRoman"/>
                <w:color w:val="1A1A1A"/>
                <w:sz w:val="14"/>
                <w:szCs w:val="14"/>
                <w:lang w:val="da-DK"/>
              </w:rPr>
            </w:rPrChange>
          </w:rPr>
          <w:t xml:space="preserve">, </w:t>
        </w:r>
        <w:r w:rsidR="00593210" w:rsidRPr="00593210">
          <w:rPr>
            <w:rFonts w:ascii="Times New Roman" w:hAnsi="Times New Roman" w:cs="Times New Roman"/>
            <w:i/>
            <w:iCs/>
            <w:color w:val="1A1A1A"/>
            <w:sz w:val="20"/>
            <w:szCs w:val="20"/>
            <w:rPrChange w:id="15" w:author="Yuan Li" w:date="2018-08-21T12:08:00Z">
              <w:rPr>
                <w:rFonts w:ascii="TimesNewRoman,Italic" w:hAnsi="TimesNewRoman,Italic" w:cs="TimesNewRoman,Italic"/>
                <w:i/>
                <w:iCs/>
                <w:color w:val="1A1A1A"/>
                <w:sz w:val="14"/>
                <w:szCs w:val="14"/>
                <w:lang w:val="da-DK"/>
              </w:rPr>
            </w:rPrChange>
          </w:rPr>
          <w:t>MUC5B</w:t>
        </w:r>
        <w:r w:rsidR="00593210" w:rsidRPr="00593210">
          <w:rPr>
            <w:rFonts w:ascii="Times New Roman" w:hAnsi="Times New Roman" w:cs="Times New Roman"/>
            <w:color w:val="1A1A1A"/>
            <w:sz w:val="20"/>
            <w:szCs w:val="20"/>
            <w:rPrChange w:id="16" w:author="Yuan Li" w:date="2018-08-21T12:08:00Z">
              <w:rPr>
                <w:rFonts w:ascii="TimesNewRoman" w:hAnsi="TimesNewRoman" w:cs="TimesNewRoman"/>
                <w:color w:val="1A1A1A"/>
                <w:sz w:val="14"/>
                <w:szCs w:val="14"/>
                <w:lang w:val="da-DK"/>
              </w:rPr>
            </w:rPrChange>
          </w:rPr>
          <w:t xml:space="preserve">, and </w:t>
        </w:r>
        <w:r w:rsidR="00593210" w:rsidRPr="00593210">
          <w:rPr>
            <w:rFonts w:ascii="Times New Roman" w:hAnsi="Times New Roman" w:cs="Times New Roman"/>
            <w:i/>
            <w:iCs/>
            <w:color w:val="1A1A1A"/>
            <w:sz w:val="20"/>
            <w:szCs w:val="20"/>
            <w:rPrChange w:id="17" w:author="Yuan Li" w:date="2018-08-21T12:08:00Z">
              <w:rPr>
                <w:rFonts w:ascii="TimesNewRoman,Italic" w:hAnsi="TimesNewRoman,Italic" w:cs="TimesNewRoman,Italic"/>
                <w:i/>
                <w:iCs/>
                <w:color w:val="1A1A1A"/>
                <w:sz w:val="14"/>
                <w:szCs w:val="14"/>
                <w:lang w:val="da-DK"/>
              </w:rPr>
            </w:rPrChange>
          </w:rPr>
          <w:t xml:space="preserve">MUC5AC, </w:t>
        </w:r>
        <w:r w:rsidR="00593210" w:rsidRPr="00593210">
          <w:rPr>
            <w:rFonts w:ascii="Times New Roman" w:hAnsi="Times New Roman" w:cs="Times New Roman"/>
            <w:color w:val="1A1A1A"/>
            <w:sz w:val="20"/>
            <w:szCs w:val="20"/>
            <w:rPrChange w:id="18" w:author="Yuan Li" w:date="2018-08-21T12:08:00Z">
              <w:rPr>
                <w:rFonts w:ascii="TimesNewRoman" w:hAnsi="TimesNewRoman" w:cs="TimesNewRoman"/>
                <w:color w:val="1A1A1A"/>
                <w:sz w:val="14"/>
                <w:szCs w:val="14"/>
                <w:lang w:val="da-DK"/>
              </w:rPr>
            </w:rPrChange>
          </w:rPr>
          <w:t xml:space="preserve">which are markers for goblet cells), </w:t>
        </w:r>
        <w:r w:rsidR="00593210" w:rsidRPr="00593210">
          <w:rPr>
            <w:rFonts w:ascii="Times New Roman" w:hAnsi="Times New Roman" w:cs="Times New Roman"/>
            <w:i/>
            <w:iCs/>
            <w:color w:val="1A1A1A"/>
            <w:sz w:val="20"/>
            <w:szCs w:val="20"/>
            <w:rPrChange w:id="19" w:author="Yuan Li" w:date="2018-08-21T12:08:00Z">
              <w:rPr>
                <w:rFonts w:ascii="TimesNewRoman,Italic" w:hAnsi="TimesNewRoman,Italic" w:cs="TimesNewRoman,Italic"/>
                <w:i/>
                <w:iCs/>
                <w:color w:val="1A1A1A"/>
                <w:sz w:val="14"/>
                <w:szCs w:val="14"/>
                <w:lang w:val="da-DK"/>
              </w:rPr>
            </w:rPrChange>
          </w:rPr>
          <w:t xml:space="preserve">CAII </w:t>
        </w:r>
        <w:r w:rsidR="00593210" w:rsidRPr="00593210">
          <w:rPr>
            <w:rFonts w:ascii="Times New Roman" w:hAnsi="Times New Roman" w:cs="Times New Roman"/>
            <w:color w:val="1A1A1A"/>
            <w:sz w:val="20"/>
            <w:szCs w:val="20"/>
            <w:rPrChange w:id="20" w:author="Yuan Li" w:date="2018-08-21T12:08:00Z">
              <w:rPr>
                <w:rFonts w:ascii="TimesNewRoman" w:hAnsi="TimesNewRoman" w:cs="TimesNewRoman"/>
                <w:color w:val="1A1A1A"/>
                <w:sz w:val="14"/>
                <w:szCs w:val="14"/>
                <w:lang w:val="da-DK"/>
              </w:rPr>
            </w:rPrChange>
          </w:rPr>
          <w:t xml:space="preserve">(enterocyte marker), and </w:t>
        </w:r>
        <w:r w:rsidR="00593210" w:rsidRPr="00593210">
          <w:rPr>
            <w:rFonts w:ascii="Times New Roman" w:hAnsi="Times New Roman" w:cs="Times New Roman"/>
            <w:i/>
            <w:iCs/>
            <w:color w:val="1A1A1A"/>
            <w:sz w:val="20"/>
            <w:szCs w:val="20"/>
            <w:rPrChange w:id="21" w:author="Yuan Li" w:date="2018-08-21T12:08:00Z">
              <w:rPr>
                <w:rFonts w:ascii="TimesNewRoman,Italic" w:hAnsi="TimesNewRoman,Italic" w:cs="TimesNewRoman,Italic"/>
                <w:i/>
                <w:iCs/>
                <w:color w:val="1A1A1A"/>
                <w:sz w:val="14"/>
                <w:szCs w:val="14"/>
                <w:lang w:val="da-DK"/>
              </w:rPr>
            </w:rPrChange>
          </w:rPr>
          <w:t xml:space="preserve">CHGA </w:t>
        </w:r>
        <w:r w:rsidR="00593210" w:rsidRPr="00593210">
          <w:rPr>
            <w:rFonts w:ascii="Times New Roman" w:hAnsi="Times New Roman" w:cs="Times New Roman"/>
            <w:color w:val="1A1A1A"/>
            <w:sz w:val="20"/>
            <w:szCs w:val="20"/>
            <w:rPrChange w:id="22" w:author="Yuan Li" w:date="2018-08-21T12:08:00Z">
              <w:rPr>
                <w:rFonts w:ascii="TimesNewRoman" w:hAnsi="TimesNewRoman" w:cs="TimesNewRoman"/>
                <w:color w:val="1A1A1A"/>
                <w:sz w:val="14"/>
                <w:szCs w:val="14"/>
                <w:lang w:val="da-DK"/>
              </w:rPr>
            </w:rPrChange>
          </w:rPr>
          <w:t>(enteroendocrine</w:t>
        </w:r>
        <w:r w:rsidR="00593210" w:rsidRPr="00593210">
          <w:rPr>
            <w:rFonts w:ascii="Times New Roman" w:hAnsi="Times New Roman" w:cs="Times New Roman"/>
            <w:color w:val="1A1A1A"/>
            <w:sz w:val="20"/>
            <w:szCs w:val="20"/>
            <w:rPrChange w:id="23" w:author="Yuan Li" w:date="2018-08-21T12:08:00Z">
              <w:rPr>
                <w:rFonts w:ascii="TimesNewRoman" w:hAnsi="TimesNewRoman" w:cs="TimesNewRoman"/>
                <w:color w:val="1A1A1A"/>
                <w:sz w:val="14"/>
                <w:szCs w:val="14"/>
              </w:rPr>
            </w:rPrChange>
          </w:rPr>
          <w:t xml:space="preserve"> marker) were measured by qPCR. </w:t>
        </w:r>
        <w:r w:rsidR="00593210" w:rsidRPr="00593210">
          <w:rPr>
            <w:rFonts w:ascii="Times New Roman" w:hAnsi="Times New Roman" w:cs="Times New Roman"/>
            <w:color w:val="1A1A1A"/>
            <w:sz w:val="20"/>
            <w:szCs w:val="20"/>
            <w:lang w:val="da-DK"/>
            <w:rPrChange w:id="24" w:author="Yuan Li" w:date="2018-08-21T12:08:00Z">
              <w:rPr>
                <w:rFonts w:ascii="TimesNewRoman" w:hAnsi="TimesNewRoman" w:cs="TimesNewRoman"/>
                <w:color w:val="1A1A1A"/>
                <w:sz w:val="14"/>
                <w:szCs w:val="14"/>
                <w:lang w:val="da-DK"/>
              </w:rPr>
            </w:rPrChange>
          </w:rPr>
          <w:t xml:space="preserve">N.D. = not </w:t>
        </w:r>
        <w:proofErr w:type="spellStart"/>
        <w:r w:rsidR="00593210" w:rsidRPr="00593210">
          <w:rPr>
            <w:rFonts w:ascii="Times New Roman" w:hAnsi="Times New Roman" w:cs="Times New Roman"/>
            <w:color w:val="1A1A1A"/>
            <w:sz w:val="20"/>
            <w:szCs w:val="20"/>
            <w:lang w:val="da-DK"/>
            <w:rPrChange w:id="25" w:author="Yuan Li" w:date="2018-08-21T12:08:00Z">
              <w:rPr>
                <w:rFonts w:ascii="TimesNewRoman" w:hAnsi="TimesNewRoman" w:cs="TimesNewRoman"/>
                <w:color w:val="1A1A1A"/>
                <w:sz w:val="14"/>
                <w:szCs w:val="14"/>
                <w:lang w:val="da-DK"/>
              </w:rPr>
            </w:rPrChange>
          </w:rPr>
          <w:t>detected</w:t>
        </w:r>
        <w:proofErr w:type="spellEnd"/>
        <w:r w:rsidR="00593210" w:rsidRPr="00593210">
          <w:rPr>
            <w:rFonts w:ascii="Times New Roman" w:hAnsi="Times New Roman" w:cs="Times New Roman"/>
            <w:color w:val="1A1A1A"/>
            <w:sz w:val="20"/>
            <w:szCs w:val="20"/>
            <w:lang w:val="da-DK"/>
            <w:rPrChange w:id="26" w:author="Yuan Li" w:date="2018-08-21T12:08:00Z">
              <w:rPr>
                <w:rFonts w:ascii="TimesNewRoman" w:hAnsi="TimesNewRoman" w:cs="TimesNewRoman"/>
                <w:color w:val="1A1A1A"/>
                <w:sz w:val="14"/>
                <w:szCs w:val="14"/>
                <w:lang w:val="da-DK"/>
              </w:rPr>
            </w:rPrChange>
          </w:rPr>
          <w:t>.</w:t>
        </w:r>
      </w:ins>
    </w:p>
    <w:sectPr w:rsidR="0072457D" w:rsidRPr="005932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0C0E" w:rsidRDefault="00AD0C0E" w:rsidP="006150EB">
      <w:pPr>
        <w:spacing w:after="0" w:line="240" w:lineRule="auto"/>
      </w:pPr>
      <w:r>
        <w:separator/>
      </w:r>
    </w:p>
  </w:endnote>
  <w:endnote w:type="continuationSeparator" w:id="0">
    <w:p w:rsidR="00AD0C0E" w:rsidRDefault="00AD0C0E" w:rsidP="006150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,Italic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50EB" w:rsidRDefault="006150EB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50EB" w:rsidRDefault="006150EB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50EB" w:rsidRDefault="006150E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0C0E" w:rsidRDefault="00AD0C0E" w:rsidP="006150EB">
      <w:pPr>
        <w:spacing w:after="0" w:line="240" w:lineRule="auto"/>
      </w:pPr>
      <w:r>
        <w:separator/>
      </w:r>
    </w:p>
  </w:footnote>
  <w:footnote w:type="continuationSeparator" w:id="0">
    <w:p w:rsidR="00AD0C0E" w:rsidRDefault="00AD0C0E" w:rsidP="006150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50EB" w:rsidRDefault="006150EB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50EB" w:rsidRDefault="006150EB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150EB" w:rsidRDefault="006150EB">
    <w:pPr>
      <w:pStyle w:val="Sidehoved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Yuan Li">
    <w15:presenceInfo w15:providerId="AD" w15:userId="S-1-5-21-2733926068-2665908773-2768584-1731072"/>
  </w15:person>
  <w15:person w15:author="Ole Haagen Nielsen">
    <w15:presenceInfo w15:providerId="AD" w15:userId="S-1-5-21-2733926068-2665908773-2768584-5571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F09"/>
    <w:rsid w:val="000367BC"/>
    <w:rsid w:val="00040F50"/>
    <w:rsid w:val="000C516A"/>
    <w:rsid w:val="001305BD"/>
    <w:rsid w:val="00135221"/>
    <w:rsid w:val="00156597"/>
    <w:rsid w:val="00160642"/>
    <w:rsid w:val="00162F63"/>
    <w:rsid w:val="00194892"/>
    <w:rsid w:val="001A7284"/>
    <w:rsid w:val="001D3C18"/>
    <w:rsid w:val="00210849"/>
    <w:rsid w:val="0028398A"/>
    <w:rsid w:val="002B79FE"/>
    <w:rsid w:val="002D2BE5"/>
    <w:rsid w:val="0031491B"/>
    <w:rsid w:val="003754A4"/>
    <w:rsid w:val="00413A09"/>
    <w:rsid w:val="00423BAD"/>
    <w:rsid w:val="00451999"/>
    <w:rsid w:val="004619B1"/>
    <w:rsid w:val="00557306"/>
    <w:rsid w:val="00593210"/>
    <w:rsid w:val="005A5909"/>
    <w:rsid w:val="006150EB"/>
    <w:rsid w:val="00641801"/>
    <w:rsid w:val="00664589"/>
    <w:rsid w:val="006B790A"/>
    <w:rsid w:val="0072457D"/>
    <w:rsid w:val="0073029B"/>
    <w:rsid w:val="007D7CFD"/>
    <w:rsid w:val="00885E3D"/>
    <w:rsid w:val="008A03D2"/>
    <w:rsid w:val="00946B4C"/>
    <w:rsid w:val="00970F5A"/>
    <w:rsid w:val="009A33F8"/>
    <w:rsid w:val="009C6D8B"/>
    <w:rsid w:val="009C74BD"/>
    <w:rsid w:val="00A205F3"/>
    <w:rsid w:val="00A227C6"/>
    <w:rsid w:val="00A523A5"/>
    <w:rsid w:val="00A73F0F"/>
    <w:rsid w:val="00AD0C0E"/>
    <w:rsid w:val="00AE4E88"/>
    <w:rsid w:val="00BE794B"/>
    <w:rsid w:val="00BF6CC0"/>
    <w:rsid w:val="00C26601"/>
    <w:rsid w:val="00C45C6A"/>
    <w:rsid w:val="00C62B12"/>
    <w:rsid w:val="00CB2999"/>
    <w:rsid w:val="00CF6347"/>
    <w:rsid w:val="00D1576F"/>
    <w:rsid w:val="00D164CB"/>
    <w:rsid w:val="00D4645E"/>
    <w:rsid w:val="00DB7FDB"/>
    <w:rsid w:val="00DE65ED"/>
    <w:rsid w:val="00EB2431"/>
    <w:rsid w:val="00EB3663"/>
    <w:rsid w:val="00EB75F7"/>
    <w:rsid w:val="00F31210"/>
    <w:rsid w:val="00F4044D"/>
    <w:rsid w:val="00F45822"/>
    <w:rsid w:val="00F605F5"/>
    <w:rsid w:val="00F62753"/>
    <w:rsid w:val="00FA2851"/>
    <w:rsid w:val="00FB4F09"/>
    <w:rsid w:val="00FD77A6"/>
    <w:rsid w:val="00FE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C9F0569-76F1-483D-9906-66599B125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D2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D2BE5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6150E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150EB"/>
  </w:style>
  <w:style w:type="paragraph" w:styleId="Sidefod">
    <w:name w:val="footer"/>
    <w:basedOn w:val="Normal"/>
    <w:link w:val="SidefodTegn"/>
    <w:uiPriority w:val="99"/>
    <w:unhideWhenUsed/>
    <w:rsid w:val="006150EB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15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83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</dc:creator>
  <cp:lastModifiedBy>Ole Haagen Nielsen</cp:lastModifiedBy>
  <cp:revision>3</cp:revision>
  <cp:lastPrinted>2018-08-22T05:42:00Z</cp:lastPrinted>
  <dcterms:created xsi:type="dcterms:W3CDTF">2018-08-22T05:43:00Z</dcterms:created>
  <dcterms:modified xsi:type="dcterms:W3CDTF">2018-08-23T08:58:00Z</dcterms:modified>
</cp:coreProperties>
</file>